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315"/>
        <w:tblW w:w="51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997"/>
        <w:gridCol w:w="1418"/>
      </w:tblGrid>
      <w:tr w:rsidR="00A73A53" w14:paraId="659E4D2C" w14:textId="77777777" w:rsidTr="005B0590">
        <w:trPr>
          <w:trHeight w:val="126"/>
        </w:trPr>
        <w:tc>
          <w:tcPr>
            <w:tcW w:w="511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1DCBF" w14:textId="6FDEC952" w:rsidR="00A73A53" w:rsidRPr="005B0590" w:rsidRDefault="00A73A53" w:rsidP="00A73A53">
            <w:pPr>
              <w:ind w:left="142"/>
              <w:jc w:val="center"/>
              <w:rPr>
                <w:rFonts w:asciiTheme="minorHAnsi" w:hAnsiTheme="minorHAnsi"/>
                <w:sz w:val="24"/>
                <w:szCs w:val="24"/>
              </w:rPr>
            </w:pPr>
            <w:bookmarkStart w:id="0" w:name="_Hlk169162926"/>
            <w:r w:rsidRPr="005B0590">
              <w:rPr>
                <w:rFonts w:asciiTheme="minorHAnsi" w:hAnsiTheme="minorHAnsi"/>
                <w:b/>
                <w:bCs/>
                <w:sz w:val="24"/>
                <w:szCs w:val="24"/>
              </w:rPr>
              <w:t>Supplemental Table S</w:t>
            </w:r>
            <w:r w:rsidR="00275648">
              <w:rPr>
                <w:rFonts w:asciiTheme="minorHAnsi" w:hAnsiTheme="minorHAnsi"/>
                <w:b/>
                <w:bCs/>
                <w:sz w:val="24"/>
                <w:szCs w:val="24"/>
              </w:rPr>
              <w:t>5</w:t>
            </w:r>
            <w:r w:rsidRPr="005B0590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. </w:t>
            </w:r>
            <w:r w:rsidRPr="005B0590">
              <w:rPr>
                <w:rFonts w:asciiTheme="minorHAnsi" w:hAnsiTheme="minorHAnsi"/>
                <w:sz w:val="24"/>
                <w:szCs w:val="24"/>
              </w:rPr>
              <w:t>Sensitivity analysis: Spearman rank correlation with storage time.</w:t>
            </w:r>
          </w:p>
        </w:tc>
      </w:tr>
      <w:tr w:rsidR="00A73A53" w14:paraId="35F13BAD" w14:textId="77777777" w:rsidTr="005B0590">
        <w:trPr>
          <w:trHeight w:val="284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037D42" w14:textId="77777777" w:rsidR="00A73A53" w:rsidRPr="005B0590" w:rsidRDefault="00A73A53" w:rsidP="00A73A53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577F4A6" w14:textId="0F20D713" w:rsidR="00A73A53" w:rsidRPr="005B0590" w:rsidRDefault="00A73A53" w:rsidP="00A73A53">
            <w:pPr>
              <w:ind w:left="14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B0590">
              <w:rPr>
                <w:rFonts w:asciiTheme="minorHAnsi" w:hAnsiTheme="minorHAnsi" w:cstheme="minorHAnsi"/>
                <w:sz w:val="24"/>
                <w:szCs w:val="24"/>
              </w:rPr>
              <w:t>Rank correlation</w:t>
            </w:r>
          </w:p>
        </w:tc>
      </w:tr>
      <w:tr w:rsidR="00A73A53" w:rsidRPr="00645FC1" w14:paraId="2D60272C" w14:textId="77777777" w:rsidTr="005B0590">
        <w:trPr>
          <w:trHeight w:val="284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3E9B" w14:textId="77777777" w:rsidR="00A73A53" w:rsidRPr="005B0590" w:rsidRDefault="00A73A53" w:rsidP="00A73A53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ED8338" w14:textId="66E4596E" w:rsidR="00A73A53" w:rsidRPr="005B0590" w:rsidRDefault="00A73A53" w:rsidP="005B0590">
            <w:pPr>
              <w:ind w:left="14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B0590">
              <w:rPr>
                <w:rFonts w:ascii="Cambria Math" w:hAnsi="Cambria Math" w:cs="Cambria Math"/>
                <w:sz w:val="24"/>
                <w:szCs w:val="24"/>
              </w:rPr>
              <w:t>𝜌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CFDD0D" w14:textId="38DA1C73" w:rsidR="00A73A53" w:rsidRPr="005B0590" w:rsidRDefault="00A73A53" w:rsidP="005B0590">
            <w:pPr>
              <w:ind w:left="14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B0590">
              <w:rPr>
                <w:rFonts w:asciiTheme="minorHAnsi" w:hAnsiTheme="minorHAnsi" w:cstheme="minorHAnsi"/>
                <w:sz w:val="24"/>
                <w:szCs w:val="24"/>
              </w:rPr>
              <w:t>p-value</w:t>
            </w:r>
          </w:p>
        </w:tc>
      </w:tr>
      <w:tr w:rsidR="00A73A53" w:rsidRPr="005E081D" w14:paraId="64188CF9" w14:textId="77777777" w:rsidTr="005B0590">
        <w:trPr>
          <w:trHeight w:val="284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8897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gestagens (C21-steroids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43FF3F" w14:textId="77777777" w:rsidR="00A73A53" w:rsidRPr="005B0590" w:rsidRDefault="00A73A53" w:rsidP="00A73A53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A3C710" w14:textId="77777777" w:rsidR="00A73A53" w:rsidRPr="005B0590" w:rsidRDefault="00A73A53" w:rsidP="003956C4">
            <w:pPr>
              <w:ind w:left="343" w:hanging="201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73A53" w:rsidRPr="00D151FE" w14:paraId="5600C67A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1CE51655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P5D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B96879C" w14:textId="00FFF8FC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DD1F25" w14:textId="362693C7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668</w:t>
            </w:r>
          </w:p>
        </w:tc>
      </w:tr>
      <w:tr w:rsidR="00A73A53" w:rsidRPr="00D151FE" w14:paraId="7D641354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76CB0FDB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P5T-17α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72C4715" w14:textId="69C142A5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AFDAA7" w14:textId="6E270394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408</w:t>
            </w:r>
          </w:p>
        </w:tc>
      </w:tr>
      <w:tr w:rsidR="00A73A53" w:rsidRPr="00D151FE" w14:paraId="3AE97AC9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0346757B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P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159BD1" w14:textId="72D98BE2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1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077A3D" w14:textId="1ED861A7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64</w:t>
            </w:r>
          </w:p>
        </w:tc>
      </w:tr>
      <w:tr w:rsidR="00A73A53" w:rsidRPr="00D151FE" w14:paraId="67579EDF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2A1837FA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aPo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E284C2E" w14:textId="0D82ED62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1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FF8329" w14:textId="5895FFCB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94</w:t>
            </w:r>
          </w:p>
        </w:tc>
      </w:tr>
      <w:tr w:rsidR="00A73A53" w:rsidRPr="00D151FE" w14:paraId="1D872468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2776CF45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PD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3FA4005" w14:textId="5967F938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76AAE7" w14:textId="04D0C804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330</w:t>
            </w:r>
          </w:p>
        </w:tc>
      </w:tr>
      <w:tr w:rsidR="00A73A53" w:rsidRPr="00D151FE" w14:paraId="4A98BC80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648C5E02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PT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7FF545B" w14:textId="5BA80F83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541AE7" w14:textId="027EF5CB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642</w:t>
            </w:r>
          </w:p>
        </w:tc>
      </w:tr>
      <w:tr w:rsidR="00A73A53" w:rsidRPr="00D151FE" w14:paraId="32FC1135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0845742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Po-5β,3α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0147A3C" w14:textId="4895BB32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A221EB" w14:textId="333B3C24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567</w:t>
            </w:r>
          </w:p>
        </w:tc>
      </w:tr>
      <w:tr w:rsidR="00A73A53" w:rsidRPr="00D151FE" w14:paraId="24B5498C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B2CFA1F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Po-5α,3α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7841EE6" w14:textId="5EA0597B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A23AC5" w14:textId="3A3A0360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236</w:t>
            </w:r>
          </w:p>
        </w:tc>
      </w:tr>
      <w:tr w:rsidR="005B0590" w:rsidRPr="00D151FE" w14:paraId="324828BC" w14:textId="77777777" w:rsidTr="005B0590">
        <w:trPr>
          <w:trHeight w:val="284"/>
        </w:trPr>
        <w:tc>
          <w:tcPr>
            <w:tcW w:w="3697" w:type="dxa"/>
            <w:gridSpan w:val="2"/>
            <w:shd w:val="clear" w:color="auto" w:fill="auto"/>
            <w:noWrap/>
            <w:vAlign w:val="center"/>
          </w:tcPr>
          <w:p w14:paraId="174868B4" w14:textId="0DA8CFE4" w:rsidR="005B0590" w:rsidRPr="005B0590" w:rsidRDefault="005B0590" w:rsidP="005B0590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neralocorticoids (C21-steroids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E57F0E" w14:textId="77777777" w:rsidR="005B0590" w:rsidRPr="005B0590" w:rsidRDefault="005B0590" w:rsidP="003956C4">
            <w:pPr>
              <w:ind w:left="343" w:hanging="20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3A53" w:rsidRPr="00D151FE" w14:paraId="19D3B9CF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154F7650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TH-DOC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47A8F84" w14:textId="79AE04A8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1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E07420" w14:textId="23010874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82</w:t>
            </w:r>
          </w:p>
        </w:tc>
      </w:tr>
      <w:tr w:rsidR="00A73A53" w:rsidRPr="00D151FE" w14:paraId="155AD5BC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6A8BE6EE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allo-THB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4272329" w14:textId="06B4847D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7CA88C" w14:textId="564B54CC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598</w:t>
            </w:r>
          </w:p>
        </w:tc>
      </w:tr>
      <w:tr w:rsidR="00A73A53" w:rsidRPr="00D151FE" w14:paraId="6DC04484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58C63CBA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THA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8148496" w14:textId="65DA6729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2F403D" w14:textId="57229C7E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960</w:t>
            </w:r>
          </w:p>
        </w:tc>
      </w:tr>
      <w:tr w:rsidR="00A73A53" w:rsidRPr="00D151FE" w14:paraId="022887B2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04116C6D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THB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B793770" w14:textId="298464FA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50931C" w14:textId="2E485F7F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832</w:t>
            </w:r>
          </w:p>
        </w:tc>
      </w:tr>
      <w:tr w:rsidR="00A73A53" w:rsidRPr="00D151FE" w14:paraId="7C5B1349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67EA6811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lucocorticoid (C21-steroids)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6A73B0E" w14:textId="77777777" w:rsidR="00A73A53" w:rsidRPr="005B0590" w:rsidRDefault="00A73A53" w:rsidP="005B0590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91619F" w14:textId="77777777" w:rsidR="00A73A53" w:rsidRPr="005B0590" w:rsidRDefault="00A73A53" w:rsidP="003956C4">
            <w:pPr>
              <w:ind w:left="343" w:hanging="20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3A53" w:rsidRPr="00D151FE" w14:paraId="4F39A816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4CFFC18B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11-O-PT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AB0CC3D" w14:textId="33DC8789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97F25D" w14:textId="5655C7BD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778</w:t>
            </w:r>
          </w:p>
        </w:tc>
      </w:tr>
      <w:tr w:rsidR="00A73A53" w:rsidRPr="00D151FE" w14:paraId="4CF6A571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71F226B6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THS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1C40256" w14:textId="4C4975E2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9A7E94" w14:textId="393C38A4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478</w:t>
            </w:r>
          </w:p>
        </w:tc>
      </w:tr>
      <w:tr w:rsidR="00A73A53" w:rsidRPr="00D151FE" w14:paraId="6AA89975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2D35CA4D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39EB52E" w14:textId="716BB69C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996AF1" w14:textId="4698DD39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771</w:t>
            </w:r>
          </w:p>
        </w:tc>
      </w:tr>
      <w:tr w:rsidR="00A73A53" w:rsidRPr="00D151FE" w14:paraId="536B0778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61140BB9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20α-DHF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9129976" w14:textId="6A3A8989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963B3B" w14:textId="62BB4D7F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521</w:t>
            </w:r>
          </w:p>
        </w:tc>
      </w:tr>
      <w:tr w:rsidR="00A73A53" w:rsidRPr="00D151FE" w14:paraId="7E8F5AB5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4C0A79E8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6β-OH-F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8F3A806" w14:textId="4BF612BF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  <w:r w:rsidR="005B0590" w:rsidRPr="005B0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5B05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81D9DA" w14:textId="1BBAD999" w:rsidR="00A73A53" w:rsidRPr="005B0590" w:rsidRDefault="005B0590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≤</w:t>
            </w:r>
            <w:r w:rsidR="00C9028B"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0</w:t>
            </w: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73A53" w:rsidRPr="00D151FE" w14:paraId="68246B41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5C97BBC7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allo-THF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40B9C08" w14:textId="11FBCACE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6DB77A" w14:textId="03A006E6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734</w:t>
            </w:r>
          </w:p>
        </w:tc>
      </w:tr>
      <w:tr w:rsidR="00A73A53" w:rsidRPr="00D151FE" w14:paraId="34A3D06C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583395B2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THF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E02BBE2" w14:textId="2C63F6B2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EEAE5B" w14:textId="056C7227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984</w:t>
            </w:r>
          </w:p>
        </w:tc>
      </w:tr>
      <w:tr w:rsidR="00A73A53" w:rsidRPr="00D151FE" w14:paraId="0A3F5DDC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0B7F8047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α-C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568CA62" w14:textId="52FC4924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28D9FC" w14:textId="338EB96E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627</w:t>
            </w:r>
          </w:p>
        </w:tc>
      </w:tr>
      <w:tr w:rsidR="00A73A53" w:rsidRPr="00D151FE" w14:paraId="32E00391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3C007513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β-C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8981D8F" w14:textId="42D3D0C1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B2F7F9" w14:textId="3213F612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624</w:t>
            </w:r>
          </w:p>
        </w:tc>
      </w:tr>
      <w:tr w:rsidR="00A73A53" w:rsidRPr="00D151FE" w14:paraId="27004706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56F5B21B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ABEAD3F" w14:textId="1CDBA9F6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0911E4" w14:textId="4B4E7B44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556</w:t>
            </w:r>
          </w:p>
        </w:tc>
      </w:tr>
      <w:tr w:rsidR="00A73A53" w:rsidRPr="00D151FE" w14:paraId="7F686C77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50B179EF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α-Cl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39FADFA" w14:textId="3D59C04C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E215BA" w14:textId="75BF69E5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677</w:t>
            </w:r>
          </w:p>
        </w:tc>
      </w:tr>
      <w:tr w:rsidR="00A73A53" w:rsidRPr="00D151FE" w14:paraId="2637873E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641600A6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β-Cl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B23BE0A" w14:textId="41D5ACFA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3E6863" w14:textId="360D9338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647</w:t>
            </w:r>
          </w:p>
        </w:tc>
      </w:tr>
      <w:tr w:rsidR="00A73A53" w:rsidRPr="00D151FE" w14:paraId="2AFE4E0B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3B4C10DE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drogens (C19-steroids)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02FE917" w14:textId="77777777" w:rsidR="00A73A53" w:rsidRPr="005B0590" w:rsidRDefault="00A73A53" w:rsidP="005B0590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0E0C64" w14:textId="77777777" w:rsidR="00A73A53" w:rsidRPr="005B0590" w:rsidRDefault="00A73A53" w:rsidP="003956C4">
            <w:pPr>
              <w:ind w:left="343" w:hanging="20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3A53" w:rsidRPr="00D151FE" w14:paraId="07F59604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7904BD41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DHEA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5DD6ED5" w14:textId="77B6ACBC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F1C3E9" w14:textId="2E11B0C1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949</w:t>
            </w:r>
          </w:p>
        </w:tc>
      </w:tr>
      <w:tr w:rsidR="00A73A53" w:rsidRPr="00D151FE" w14:paraId="5B09B8FF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7388DF28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16α-OH-DHEA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4E5FB36" w14:textId="368882E1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E34638" w14:textId="2A451021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836</w:t>
            </w:r>
          </w:p>
        </w:tc>
      </w:tr>
      <w:tr w:rsidR="00A73A53" w:rsidRPr="00D151FE" w14:paraId="4A50A63E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1F0AE2A2" w14:textId="280160D1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A5T</w:t>
            </w:r>
            <w:r w:rsidRPr="005B059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-</w:t>
            </w: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="00CA255B">
              <w:rPr>
                <w:rFonts w:asciiTheme="minorHAnsi" w:hAnsiTheme="minorHAnsi" w:cstheme="minorHAnsi"/>
                <w:sz w:val="20"/>
                <w:szCs w:val="20"/>
              </w:rPr>
              <w:t>α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FA52C13" w14:textId="080105B8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98E330" w14:textId="088F9984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759</w:t>
            </w:r>
          </w:p>
        </w:tc>
      </w:tr>
      <w:tr w:rsidR="00A73A53" w:rsidRPr="00D151FE" w14:paraId="35B95D0F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13067177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A5-3β,17α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93BAD01" w14:textId="3C32EBDF" w:rsidR="00A73A53" w:rsidRPr="005B0590" w:rsidRDefault="005B0590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≤</w:t>
            </w:r>
            <w:r w:rsidR="00C9028B"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690A36" w14:textId="5FB05F60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996</w:t>
            </w:r>
          </w:p>
        </w:tc>
      </w:tr>
      <w:tr w:rsidR="00A73A53" w:rsidRPr="00D151FE" w14:paraId="643C4799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2333DF12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A5-3β,17β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8017395" w14:textId="4B0A172D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BBDDE5" w14:textId="51A53C60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567</w:t>
            </w:r>
          </w:p>
        </w:tc>
      </w:tr>
      <w:tr w:rsidR="00A73A53" w:rsidRPr="00D151FE" w14:paraId="32CB5F7E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77939544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An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3D245FD" w14:textId="6D36859A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D3F784" w14:textId="03ABB474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369</w:t>
            </w:r>
          </w:p>
        </w:tc>
      </w:tr>
      <w:tr w:rsidR="00A73A53" w:rsidRPr="00D151FE" w14:paraId="602F06B6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3F1B24C3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F5E2B54" w14:textId="4F9A48F7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B0EADE" w14:textId="6CEE0E69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514</w:t>
            </w:r>
          </w:p>
        </w:tc>
      </w:tr>
      <w:tr w:rsidR="00A73A53" w:rsidRPr="00D151FE" w14:paraId="3ADEB8D1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07215993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5760DA2" w14:textId="1D9A9D89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F5C04A" w14:textId="555AF5F5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370</w:t>
            </w:r>
          </w:p>
        </w:tc>
      </w:tr>
      <w:tr w:rsidR="00A73A53" w:rsidRPr="00D151FE" w14:paraId="60B7E095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0D64ECEA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5αAD-3α,17β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3E18F51" w14:textId="11CF3618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440D1D" w14:textId="4F79E190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602</w:t>
            </w:r>
          </w:p>
        </w:tc>
      </w:tr>
      <w:tr w:rsidR="00A73A53" w:rsidRPr="00D151FE" w14:paraId="77B5F2EF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092FA62C" w14:textId="5FA992BE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11-OH-A</w:t>
            </w:r>
            <w:r w:rsidR="00BC679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406AAFF" w14:textId="61C1403A" w:rsidR="00A73A53" w:rsidRPr="005B0590" w:rsidRDefault="00C9028B" w:rsidP="00294C7A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DAB748" w14:textId="4DC9CC08" w:rsidR="00A73A53" w:rsidRPr="005B0590" w:rsidRDefault="00C9028B" w:rsidP="003956C4">
            <w:pPr>
              <w:ind w:left="343" w:hanging="20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993</w:t>
            </w:r>
          </w:p>
        </w:tc>
      </w:tr>
      <w:tr w:rsidR="00A73A53" w:rsidRPr="00D151FE" w14:paraId="0CFA5CB2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1A35BA5B" w14:textId="579AACD3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11-O-A</w:t>
            </w:r>
            <w:r w:rsidR="00BC679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A3AEE88" w14:textId="4CC87D04" w:rsidR="00A73A53" w:rsidRPr="005B0590" w:rsidRDefault="00C9028B" w:rsidP="005B0590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-0.0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DD9718" w14:textId="74392629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412</w:t>
            </w:r>
          </w:p>
        </w:tc>
      </w:tr>
      <w:tr w:rsidR="00A73A53" w:rsidRPr="00D151FE" w14:paraId="0A2EF9EE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7BC2DE7E" w14:textId="63EE5BA3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</w:rPr>
              <w:t>11-OH-E</w:t>
            </w:r>
            <w:r w:rsidR="00BC679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DDE9310" w14:textId="69E4CC03" w:rsidR="00A73A53" w:rsidRPr="005B0590" w:rsidRDefault="005B0590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0.1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BCC06D" w14:textId="0973851B" w:rsidR="00A73A53" w:rsidRPr="005B0590" w:rsidRDefault="005B0590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132</w:t>
            </w:r>
          </w:p>
        </w:tc>
      </w:tr>
      <w:tr w:rsidR="00A73A53" w:rsidRPr="00D151FE" w14:paraId="18F1A0CC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4736DB41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</w:pPr>
            <w:r w:rsidRPr="005B059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  <w:t>estrogens (C18-steroids)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E862482" w14:textId="77777777" w:rsidR="00A73A53" w:rsidRPr="005B0590" w:rsidRDefault="00A73A53" w:rsidP="005B0590">
            <w:pPr>
              <w:ind w:left="142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33452D" w14:textId="77777777" w:rsidR="00A73A53" w:rsidRPr="005B0590" w:rsidRDefault="00A73A53" w:rsidP="003956C4">
            <w:pPr>
              <w:ind w:left="343" w:hanging="201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</w:p>
        </w:tc>
      </w:tr>
      <w:tr w:rsidR="00A73A53" w:rsidRPr="00D151FE" w14:paraId="10538590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08B27699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E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7C7FCF" w14:textId="78B243ED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1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3FF2D3" w14:textId="6F610964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125</w:t>
            </w:r>
          </w:p>
        </w:tc>
      </w:tr>
      <w:tr w:rsidR="00A73A53" w:rsidRPr="00D151FE" w14:paraId="7DD5021F" w14:textId="77777777" w:rsidTr="005B0590">
        <w:trPr>
          <w:trHeight w:val="284"/>
        </w:trPr>
        <w:tc>
          <w:tcPr>
            <w:tcW w:w="2700" w:type="dxa"/>
            <w:shd w:val="clear" w:color="auto" w:fill="auto"/>
            <w:noWrap/>
            <w:vAlign w:val="center"/>
          </w:tcPr>
          <w:p w14:paraId="6F3790EB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E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BF7CA2" w14:textId="57083EC4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1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1D3707" w14:textId="725CDB96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72</w:t>
            </w:r>
          </w:p>
        </w:tc>
      </w:tr>
      <w:tr w:rsidR="00A73A53" w:rsidRPr="00D151FE" w14:paraId="4DE7ABB8" w14:textId="77777777" w:rsidTr="005B0590">
        <w:trPr>
          <w:trHeight w:val="284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F65C1" w14:textId="77777777" w:rsidR="00A73A53" w:rsidRPr="005B0590" w:rsidRDefault="00A73A53" w:rsidP="00A73A53">
            <w:pPr>
              <w:ind w:left="142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B0590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E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F9F1E" w14:textId="474C593C" w:rsidR="00A73A53" w:rsidRPr="005B0590" w:rsidRDefault="00C9028B" w:rsidP="005B0590">
            <w:pPr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7FB12" w14:textId="73DB8363" w:rsidR="00A73A53" w:rsidRPr="005B0590" w:rsidRDefault="00C9028B" w:rsidP="003956C4">
            <w:pPr>
              <w:ind w:left="343" w:hanging="201"/>
              <w:jc w:val="center"/>
              <w:rPr>
                <w:rFonts w:asciiTheme="minorHAnsi" w:eastAsia="Times New Roman" w:hAnsiTheme="minorHAnsi" w:cstheme="minorHAnsi"/>
                <w:color w:val="010205"/>
                <w:sz w:val="20"/>
                <w:szCs w:val="20"/>
              </w:rPr>
            </w:pPr>
            <w:r w:rsidRPr="005B0590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.521</w:t>
            </w:r>
          </w:p>
        </w:tc>
      </w:tr>
    </w:tbl>
    <w:p w14:paraId="49E057C1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917AA00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77F3A67C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0BF10962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12BBD4DC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4F2C8C90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145E2A6C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16097877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536D6F48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1577FCAB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1EED27E0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50800AF4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032EA291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5EF48845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75CEC3A9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49E3EA70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66F5A31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0A7E324C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A98ED6B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77BC43A0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71987916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6143304A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4C90E977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76E0A6D8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D58C457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B5DD96C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0FA2BE6A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6485E446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4E90697A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77B4B65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27C0D7FE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07311513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4E4B549D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1FC2C308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761BC70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F910436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013937B9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7BE3B38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52FAB082" w14:textId="77777777" w:rsidR="00A73A53" w:rsidRDefault="00A73A53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AEC74F5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87218CC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60513C85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0639858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B1459E5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48C92108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45260F26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457BDCFE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1818AFB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6FFADFFD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0E418AC9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617EC34C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2B4773A6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18522667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3B20C5EE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p w14:paraId="49E62C59" w14:textId="77777777" w:rsidR="005B0590" w:rsidRDefault="005B0590" w:rsidP="00E507B3">
      <w:pPr>
        <w:tabs>
          <w:tab w:val="left" w:pos="6690"/>
        </w:tabs>
        <w:rPr>
          <w:rFonts w:asciiTheme="minorHAnsi" w:hAnsiTheme="minorHAnsi"/>
          <w:sz w:val="20"/>
          <w:szCs w:val="20"/>
        </w:rPr>
      </w:pPr>
    </w:p>
    <w:bookmarkEnd w:id="0"/>
    <w:p w14:paraId="49D62CCF" w14:textId="65FF6D96" w:rsidR="00E507B3" w:rsidRDefault="00A73A53" w:rsidP="00A73A53">
      <w:pPr>
        <w:tabs>
          <w:tab w:val="left" w:pos="6690"/>
        </w:tabs>
        <w:rPr>
          <w:rFonts w:asciiTheme="minorHAnsi" w:hAnsiTheme="minorHAnsi"/>
        </w:rPr>
      </w:pPr>
      <w:r w:rsidRPr="00A73A53">
        <w:rPr>
          <w:rFonts w:asciiTheme="minorHAnsi" w:hAnsiTheme="minorHAnsi"/>
          <w:sz w:val="20"/>
          <w:szCs w:val="20"/>
        </w:rPr>
        <w:t>Spearman's rank correlation coefficient</w:t>
      </w:r>
      <w:r w:rsidR="00C9028B">
        <w:rPr>
          <w:rFonts w:asciiTheme="minorHAnsi" w:hAnsiTheme="minorHAnsi"/>
          <w:sz w:val="20"/>
          <w:szCs w:val="20"/>
        </w:rPr>
        <w:t xml:space="preserve"> (two-tailed)</w:t>
      </w:r>
      <w:r>
        <w:rPr>
          <w:rFonts w:asciiTheme="minorHAnsi" w:hAnsiTheme="minorHAnsi"/>
          <w:sz w:val="20"/>
          <w:szCs w:val="20"/>
        </w:rPr>
        <w:t xml:space="preserve"> between the storage time (in days</w:t>
      </w:r>
      <w:r w:rsidR="00247E07">
        <w:rPr>
          <w:rFonts w:asciiTheme="minorHAnsi" w:hAnsiTheme="minorHAnsi"/>
          <w:sz w:val="20"/>
          <w:szCs w:val="20"/>
        </w:rPr>
        <w:t>)</w:t>
      </w:r>
      <w:r>
        <w:rPr>
          <w:rFonts w:asciiTheme="minorHAnsi" w:hAnsiTheme="minorHAnsi"/>
          <w:sz w:val="20"/>
          <w:szCs w:val="20"/>
        </w:rPr>
        <w:t xml:space="preserve"> and the daily excretion rates of the </w:t>
      </w:r>
      <w:r w:rsidR="00F9459F">
        <w:rPr>
          <w:rFonts w:asciiTheme="minorHAnsi" w:hAnsiTheme="minorHAnsi"/>
          <w:sz w:val="20"/>
          <w:szCs w:val="20"/>
        </w:rPr>
        <w:t>specified</w:t>
      </w:r>
      <w:r>
        <w:rPr>
          <w:rFonts w:asciiTheme="minorHAnsi" w:hAnsiTheme="minorHAnsi"/>
          <w:sz w:val="20"/>
          <w:szCs w:val="20"/>
        </w:rPr>
        <w:t xml:space="preserve"> steroids (in µg/24h).</w:t>
      </w:r>
      <w:r w:rsidR="00CF1D92">
        <w:rPr>
          <w:rFonts w:asciiTheme="minorHAnsi" w:hAnsiTheme="minorHAnsi"/>
          <w:sz w:val="20"/>
          <w:szCs w:val="20"/>
        </w:rPr>
        <w:t xml:space="preserve"> </w:t>
      </w:r>
    </w:p>
    <w:sectPr w:rsidR="00E507B3" w:rsidSect="00A73A53">
      <w:pgSz w:w="11910" w:h="16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FF394E"/>
    <w:multiLevelType w:val="hybridMultilevel"/>
    <w:tmpl w:val="68D412C2"/>
    <w:lvl w:ilvl="0" w:tplc="0F28D408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spacing w:val="-1"/>
        <w:w w:val="91"/>
        <w:sz w:val="22"/>
        <w:szCs w:val="22"/>
      </w:rPr>
    </w:lvl>
    <w:lvl w:ilvl="1" w:tplc="DFCC1D9E">
      <w:numFmt w:val="bullet"/>
      <w:lvlText w:val="•"/>
      <w:lvlJc w:val="left"/>
      <w:pPr>
        <w:ind w:left="1628" w:hanging="360"/>
      </w:pPr>
      <w:rPr>
        <w:rFonts w:hint="default"/>
      </w:rPr>
    </w:lvl>
    <w:lvl w:ilvl="2" w:tplc="A2F4FDEE">
      <w:numFmt w:val="bullet"/>
      <w:lvlText w:val="•"/>
      <w:lvlJc w:val="left"/>
      <w:pPr>
        <w:ind w:left="2437" w:hanging="360"/>
      </w:pPr>
      <w:rPr>
        <w:rFonts w:hint="default"/>
      </w:rPr>
    </w:lvl>
    <w:lvl w:ilvl="3" w:tplc="55E23AF2">
      <w:numFmt w:val="bullet"/>
      <w:lvlText w:val="•"/>
      <w:lvlJc w:val="left"/>
      <w:pPr>
        <w:ind w:left="3245" w:hanging="360"/>
      </w:pPr>
      <w:rPr>
        <w:rFonts w:hint="default"/>
      </w:rPr>
    </w:lvl>
    <w:lvl w:ilvl="4" w:tplc="C1207B64">
      <w:numFmt w:val="bullet"/>
      <w:lvlText w:val="•"/>
      <w:lvlJc w:val="left"/>
      <w:pPr>
        <w:ind w:left="4054" w:hanging="360"/>
      </w:pPr>
      <w:rPr>
        <w:rFonts w:hint="default"/>
      </w:rPr>
    </w:lvl>
    <w:lvl w:ilvl="5" w:tplc="0E7A99B6">
      <w:numFmt w:val="bullet"/>
      <w:lvlText w:val="•"/>
      <w:lvlJc w:val="left"/>
      <w:pPr>
        <w:ind w:left="4862" w:hanging="360"/>
      </w:pPr>
      <w:rPr>
        <w:rFonts w:hint="default"/>
      </w:rPr>
    </w:lvl>
    <w:lvl w:ilvl="6" w:tplc="86944968">
      <w:numFmt w:val="bullet"/>
      <w:lvlText w:val="•"/>
      <w:lvlJc w:val="left"/>
      <w:pPr>
        <w:ind w:left="5671" w:hanging="360"/>
      </w:pPr>
      <w:rPr>
        <w:rFonts w:hint="default"/>
      </w:rPr>
    </w:lvl>
    <w:lvl w:ilvl="7" w:tplc="6AB8925C">
      <w:numFmt w:val="bullet"/>
      <w:lvlText w:val="•"/>
      <w:lvlJc w:val="left"/>
      <w:pPr>
        <w:ind w:left="6479" w:hanging="360"/>
      </w:pPr>
      <w:rPr>
        <w:rFonts w:hint="default"/>
      </w:rPr>
    </w:lvl>
    <w:lvl w:ilvl="8" w:tplc="44329F7A">
      <w:numFmt w:val="bullet"/>
      <w:lvlText w:val="•"/>
      <w:lvlJc w:val="left"/>
      <w:pPr>
        <w:ind w:left="7288" w:hanging="360"/>
      </w:pPr>
      <w:rPr>
        <w:rFonts w:hint="default"/>
      </w:rPr>
    </w:lvl>
  </w:abstractNum>
  <w:num w:numId="1" w16cid:durableId="879900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E7E"/>
    <w:rsid w:val="0003304F"/>
    <w:rsid w:val="00037A6F"/>
    <w:rsid w:val="000563F2"/>
    <w:rsid w:val="0006254E"/>
    <w:rsid w:val="00062D76"/>
    <w:rsid w:val="000D3E7E"/>
    <w:rsid w:val="00216CC8"/>
    <w:rsid w:val="00225BD8"/>
    <w:rsid w:val="00247E07"/>
    <w:rsid w:val="00275648"/>
    <w:rsid w:val="002763B9"/>
    <w:rsid w:val="002943E1"/>
    <w:rsid w:val="00294C7A"/>
    <w:rsid w:val="002A5342"/>
    <w:rsid w:val="002B67BF"/>
    <w:rsid w:val="00304110"/>
    <w:rsid w:val="003371F9"/>
    <w:rsid w:val="003763E4"/>
    <w:rsid w:val="003956C4"/>
    <w:rsid w:val="003E37BD"/>
    <w:rsid w:val="00405BD8"/>
    <w:rsid w:val="0041360A"/>
    <w:rsid w:val="00456594"/>
    <w:rsid w:val="00486714"/>
    <w:rsid w:val="004A4B60"/>
    <w:rsid w:val="004F380D"/>
    <w:rsid w:val="0050459A"/>
    <w:rsid w:val="00536E1B"/>
    <w:rsid w:val="0055012B"/>
    <w:rsid w:val="005649C8"/>
    <w:rsid w:val="005B0590"/>
    <w:rsid w:val="005E081D"/>
    <w:rsid w:val="005E3EDC"/>
    <w:rsid w:val="005E5865"/>
    <w:rsid w:val="00627CE0"/>
    <w:rsid w:val="00645FC1"/>
    <w:rsid w:val="00706923"/>
    <w:rsid w:val="00746A3A"/>
    <w:rsid w:val="007528E9"/>
    <w:rsid w:val="00761988"/>
    <w:rsid w:val="007669D7"/>
    <w:rsid w:val="007745CB"/>
    <w:rsid w:val="007B5B8D"/>
    <w:rsid w:val="008B1E37"/>
    <w:rsid w:val="009309EA"/>
    <w:rsid w:val="00976D0A"/>
    <w:rsid w:val="009840C0"/>
    <w:rsid w:val="009A25C8"/>
    <w:rsid w:val="009B0A8C"/>
    <w:rsid w:val="009E07A2"/>
    <w:rsid w:val="00A67846"/>
    <w:rsid w:val="00A73A53"/>
    <w:rsid w:val="00A77F93"/>
    <w:rsid w:val="00A94EA6"/>
    <w:rsid w:val="00BC6798"/>
    <w:rsid w:val="00C013D3"/>
    <w:rsid w:val="00C05AC2"/>
    <w:rsid w:val="00C9028B"/>
    <w:rsid w:val="00CA255B"/>
    <w:rsid w:val="00CF1D92"/>
    <w:rsid w:val="00D151FE"/>
    <w:rsid w:val="00D90B58"/>
    <w:rsid w:val="00DE4A9D"/>
    <w:rsid w:val="00DF0CFD"/>
    <w:rsid w:val="00E00E30"/>
    <w:rsid w:val="00E507B3"/>
    <w:rsid w:val="00E749B8"/>
    <w:rsid w:val="00E8026A"/>
    <w:rsid w:val="00E93BF0"/>
    <w:rsid w:val="00F061C4"/>
    <w:rsid w:val="00F115C4"/>
    <w:rsid w:val="00F14BCA"/>
    <w:rsid w:val="00F31496"/>
    <w:rsid w:val="00F9459F"/>
    <w:rsid w:val="00FB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D43DB"/>
  <w15:docId w15:val="{575390D1-1202-564C-AF34-3328408C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paragraph" w:styleId="berschrift1">
    <w:name w:val="heading 1"/>
    <w:basedOn w:val="Standard"/>
    <w:uiPriority w:val="9"/>
    <w:qFormat/>
    <w:pPr>
      <w:ind w:left="1472" w:right="893"/>
      <w:outlineLvl w:val="0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820" w:hanging="361"/>
    </w:pPr>
  </w:style>
  <w:style w:type="paragraph" w:customStyle="1" w:styleId="TableParagraph">
    <w:name w:val="Table Paragraph"/>
    <w:basedOn w:val="Standard"/>
    <w:uiPriority w:val="1"/>
    <w:qFormat/>
    <w:pPr>
      <w:spacing w:before="65"/>
      <w:jc w:val="center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5E081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E081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vwddmdn3b">
    <w:name w:val="gnvwddmdn3b"/>
    <w:basedOn w:val="Absatz-Standardschriftart"/>
    <w:rsid w:val="005E081D"/>
  </w:style>
  <w:style w:type="character" w:styleId="Kommentarzeichen">
    <w:name w:val="annotation reference"/>
    <w:basedOn w:val="Absatz-Standardschriftart"/>
    <w:uiPriority w:val="99"/>
    <w:semiHidden/>
    <w:unhideWhenUsed/>
    <w:rsid w:val="009840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40C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40C0"/>
    <w:rPr>
      <w:rFonts w:ascii="Arial" w:eastAsia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40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40C0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irtz_Supplementary Material</vt:lpstr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rtz_Supplementary Material</dc:title>
  <dc:creator>Lars</dc:creator>
  <cp:lastModifiedBy>Lars Dinkelbach</cp:lastModifiedBy>
  <cp:revision>4</cp:revision>
  <dcterms:created xsi:type="dcterms:W3CDTF">2024-09-25T09:32:00Z</dcterms:created>
  <dcterms:modified xsi:type="dcterms:W3CDTF">2025-01-3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0T00:00:00Z</vt:filetime>
  </property>
  <property fmtid="{D5CDD505-2E9C-101B-9397-08002B2CF9AE}" pid="3" name="Creator">
    <vt:lpwstr>Vorschau</vt:lpwstr>
  </property>
  <property fmtid="{D5CDD505-2E9C-101B-9397-08002B2CF9AE}" pid="4" name="LastSaved">
    <vt:filetime>2021-06-20T00:00:00Z</vt:filetime>
  </property>
</Properties>
</file>